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339" w:rsidRPr="00AE7199" w:rsidRDefault="006B5339" w:rsidP="006B533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E7199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3: Post-Survey</w:t>
      </w:r>
    </w:p>
    <w:p w:rsidR="006B5339" w:rsidRDefault="006B5339" w:rsidP="006B5339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mulation-Based Mastery Learning to Teach Distal Radius Fracture Reduction POST-SURVEY</w:t>
      </w:r>
    </w:p>
    <w:p w:rsidR="006B5339" w:rsidRPr="00AE7199" w:rsidRDefault="006B5339" w:rsidP="006B5339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E7199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Participant ID:</w:t>
      </w:r>
    </w:p>
    <w:p w:rsidR="006B5339" w:rsidRDefault="006B5339" w:rsidP="006B53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wo Digit Month of Birth:  __  __  </w:t>
      </w:r>
    </w:p>
    <w:p w:rsidR="006B5339" w:rsidRDefault="006B5339" w:rsidP="006B53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ur Digit Random Number (same as the rest of this study) :  __  __  __  __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6B5339" w:rsidRDefault="006B5339" w:rsidP="006B53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pict>
          <v:rect id="_x0000_i1025" alt="" style="width:.05pt;height:.05pt;mso-width-percent:0;mso-height-percent:0;mso-width-percent:0;mso-height-percent:0" o:hralign="center" o:hrstd="t" o:hr="t" fillcolor="#a0a0a0" stroked="f"/>
        </w:pict>
      </w:r>
    </w:p>
    <w:p w:rsidR="006B5339" w:rsidRDefault="006B5339" w:rsidP="006B53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Please choose the appropriate answer choice which best corresponds with how you feel about the statement. Choose only ONE response for each statement. </w:t>
      </w:r>
    </w:p>
    <w:tbl>
      <w:tblPr>
        <w:tblW w:w="10875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25"/>
        <w:gridCol w:w="1110"/>
        <w:gridCol w:w="1110"/>
        <w:gridCol w:w="1110"/>
        <w:gridCol w:w="1110"/>
        <w:gridCol w:w="1110"/>
      </w:tblGrid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5339" w:rsidRDefault="006B5339" w:rsidP="00570A0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In regards to a distal radius fracture, I feel comfortable with: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examining the hand and wrist for emergent complications of fracture (open, neurovascular injury)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rPr>
          <w:trHeight w:val="380"/>
        </w:trPr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reviewing radiography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deciding when it needs further consultation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performing local anesthesia (hematoma block)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reducing the fracture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splinting the fracture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reviewing post-reduction x-rays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...re-examining post application of splint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delivering discharge instructions and return precautions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  Today’s short, simulation-based class with a hi-fidelity distal radius fracture model increased my confidence in managing the fracture in the ED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 The feedback I received in this training was useful for my learning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 The model realistically simulates a distal radius fracture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Using the model prepared me to treat patients with distal radius fractures. 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  <w:tr w:rsidR="006B5339" w:rsidTr="00570A03">
        <w:tc>
          <w:tcPr>
            <w:tcW w:w="53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 Improving my skill and competence in managing distal radius fractures today makes me less likely to request a consult or assistance from a senior when performing this procedure independently.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339" w:rsidRDefault="006B5339" w:rsidP="00570A0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☐</w:t>
            </w:r>
          </w:p>
        </w:tc>
      </w:tr>
    </w:tbl>
    <w:p w:rsidR="006B5339" w:rsidRDefault="006B5339" w:rsidP="006B53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B5339" w:rsidRDefault="006B5339" w:rsidP="006B5339"/>
    <w:p w:rsidR="006B5339" w:rsidRDefault="006B5339" w:rsidP="006B5339"/>
    <w:p w:rsidR="00C73F00" w:rsidRDefault="00C73F00"/>
    <w:sectPr w:rsidR="00C73F00" w:rsidSect="00E23AF8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339"/>
    <w:rsid w:val="00043B96"/>
    <w:rsid w:val="00054810"/>
    <w:rsid w:val="00056D70"/>
    <w:rsid w:val="00074F77"/>
    <w:rsid w:val="000A421B"/>
    <w:rsid w:val="000C433D"/>
    <w:rsid w:val="000E357E"/>
    <w:rsid w:val="00124223"/>
    <w:rsid w:val="00177E52"/>
    <w:rsid w:val="001C0A35"/>
    <w:rsid w:val="002E5B04"/>
    <w:rsid w:val="0035530D"/>
    <w:rsid w:val="003720B7"/>
    <w:rsid w:val="00395F1E"/>
    <w:rsid w:val="00406C90"/>
    <w:rsid w:val="00441648"/>
    <w:rsid w:val="004731C2"/>
    <w:rsid w:val="00477C24"/>
    <w:rsid w:val="00480CB9"/>
    <w:rsid w:val="004B3154"/>
    <w:rsid w:val="00513435"/>
    <w:rsid w:val="005A18FE"/>
    <w:rsid w:val="006607C4"/>
    <w:rsid w:val="006B5339"/>
    <w:rsid w:val="006B5450"/>
    <w:rsid w:val="006E1C73"/>
    <w:rsid w:val="00701582"/>
    <w:rsid w:val="00733511"/>
    <w:rsid w:val="007E0C49"/>
    <w:rsid w:val="007F1229"/>
    <w:rsid w:val="008F685C"/>
    <w:rsid w:val="009D5CC9"/>
    <w:rsid w:val="00A07466"/>
    <w:rsid w:val="00A24AD2"/>
    <w:rsid w:val="00A92972"/>
    <w:rsid w:val="00AE68B4"/>
    <w:rsid w:val="00B02AE2"/>
    <w:rsid w:val="00B115B5"/>
    <w:rsid w:val="00B440D3"/>
    <w:rsid w:val="00B50E25"/>
    <w:rsid w:val="00B64D7A"/>
    <w:rsid w:val="00BD078D"/>
    <w:rsid w:val="00C5503E"/>
    <w:rsid w:val="00C73F00"/>
    <w:rsid w:val="00CF4E05"/>
    <w:rsid w:val="00CF526C"/>
    <w:rsid w:val="00D11C93"/>
    <w:rsid w:val="00DB586E"/>
    <w:rsid w:val="00DC4884"/>
    <w:rsid w:val="00DE4A14"/>
    <w:rsid w:val="00E032B1"/>
    <w:rsid w:val="00E0428C"/>
    <w:rsid w:val="00E117BC"/>
    <w:rsid w:val="00EC2921"/>
    <w:rsid w:val="00FD08AE"/>
    <w:rsid w:val="00FD5BE4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5339"/>
    <w:pPr>
      <w:spacing w:after="0" w:line="276" w:lineRule="auto"/>
    </w:pPr>
    <w:rPr>
      <w:rFonts w:ascii="Arial" w:eastAsia="Arial" w:hAnsi="Arial" w:cs="Arial"/>
      <w:lang w:val="en"/>
    </w:rPr>
  </w:style>
  <w:style w:type="paragraph" w:styleId="Kop1">
    <w:name w:val="heading 1"/>
    <w:basedOn w:val="Standaard"/>
    <w:next w:val="Standaard"/>
    <w:link w:val="Kop1Char"/>
    <w:uiPriority w:val="9"/>
    <w:qFormat/>
    <w:locked/>
    <w:rsid w:val="007F122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5339"/>
    <w:pPr>
      <w:spacing w:after="0" w:line="276" w:lineRule="auto"/>
    </w:pPr>
    <w:rPr>
      <w:rFonts w:ascii="Arial" w:eastAsia="Arial" w:hAnsi="Arial" w:cs="Arial"/>
      <w:lang w:val="en"/>
    </w:rPr>
  </w:style>
  <w:style w:type="paragraph" w:styleId="Kop1">
    <w:name w:val="heading 1"/>
    <w:basedOn w:val="Standaard"/>
    <w:next w:val="Standaard"/>
    <w:link w:val="Kop1Char"/>
    <w:uiPriority w:val="9"/>
    <w:qFormat/>
    <w:locked/>
    <w:rsid w:val="007F122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pPr>
      <w:spacing w:after="160" w:line="259" w:lineRule="auto"/>
    </w:pPr>
    <w:rPr>
      <w:rFonts w:ascii="Times New Roman" w:eastAsiaTheme="minorHAnsi" w:hAnsi="Times New Roman"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1</cp:revision>
  <dcterms:created xsi:type="dcterms:W3CDTF">2020-06-27T14:54:00Z</dcterms:created>
  <dcterms:modified xsi:type="dcterms:W3CDTF">2020-06-27T14:55:00Z</dcterms:modified>
</cp:coreProperties>
</file>